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738"/>
        <w:gridCol w:w="1805"/>
        <w:gridCol w:w="1601"/>
        <w:gridCol w:w="1704"/>
      </w:tblGrid>
      <w:tr w:rsidR="0093505D" w:rsidRPr="00A15BDE" w14:paraId="5016F2DE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B41383B" w14:textId="77777777" w:rsidR="0093505D" w:rsidRPr="00A15BDE" w:rsidRDefault="0093505D" w:rsidP="000D3DF0">
            <w:pPr>
              <w:tabs>
                <w:tab w:val="left" w:pos="2194"/>
              </w:tabs>
              <w:spacing w:line="360" w:lineRule="auto"/>
              <w:rPr>
                <w:bCs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>
              <w:rPr>
                <w:b/>
                <w:bCs/>
              </w:rPr>
              <w:t>3-2</w:t>
            </w:r>
            <w:r w:rsidRPr="00F87525">
              <w:rPr>
                <w:b/>
                <w:bCs/>
              </w:rPr>
              <w:t>.</w:t>
            </w:r>
            <w:r>
              <w:t xml:space="preserve"> </w:t>
            </w:r>
            <w:r w:rsidRPr="00A15BDE">
              <w:rPr>
                <w:bCs/>
              </w:rPr>
              <w:t>AUC (SC predictor map)</w:t>
            </w:r>
            <w:r w:rsidRPr="00A15BDE">
              <w:rPr>
                <w:bCs/>
              </w:rPr>
              <w:tab/>
            </w:r>
          </w:p>
        </w:tc>
      </w:tr>
      <w:tr w:rsidR="0093505D" w:rsidRPr="00A15BDE" w14:paraId="786F6D56" w14:textId="77777777" w:rsidTr="000D3DF0">
        <w:trPr>
          <w:trHeight w:val="98"/>
        </w:trPr>
        <w:tc>
          <w:tcPr>
            <w:tcW w:w="8516" w:type="dxa"/>
            <w:gridSpan w:val="5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1B701AC6" w14:textId="77777777" w:rsidR="0093505D" w:rsidRPr="00A15BDE" w:rsidRDefault="0093505D" w:rsidP="000D3DF0">
            <w:pPr>
              <w:spacing w:line="360" w:lineRule="auto"/>
            </w:pPr>
            <w:r w:rsidRPr="00A15BDE">
              <w:t>Robust fit regression model (normal distribution, dummy coding):</w:t>
            </w:r>
          </w:p>
          <w:p w14:paraId="36BFD587" w14:textId="77777777" w:rsidR="0093505D" w:rsidRPr="00A15BDE" w:rsidRDefault="0093505D" w:rsidP="000D3DF0">
            <w:pPr>
              <w:spacing w:line="360" w:lineRule="auto"/>
            </w:pPr>
            <w:r w:rsidRPr="00A15BDE">
              <w:t>entropy ~ 1 + group</w:t>
            </w:r>
          </w:p>
        </w:tc>
      </w:tr>
      <w:tr w:rsidR="0093505D" w:rsidRPr="00A15BDE" w14:paraId="3561924A" w14:textId="77777777" w:rsidTr="000D3DF0">
        <w:trPr>
          <w:trHeight w:val="9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5C27F84" w14:textId="77777777" w:rsidR="0093505D" w:rsidRPr="00A15BDE" w:rsidRDefault="0093505D" w:rsidP="000D3DF0">
            <w:pPr>
              <w:spacing w:line="360" w:lineRule="auto"/>
            </w:pPr>
            <w:proofErr w:type="gramStart"/>
            <w:r w:rsidRPr="00A15BDE">
              <w:rPr>
                <w:i/>
              </w:rPr>
              <w:t>F</w:t>
            </w:r>
            <w:r w:rsidRPr="00A15BDE">
              <w:rPr>
                <w:vertAlign w:val="subscript"/>
              </w:rPr>
              <w:t>(</w:t>
            </w:r>
            <w:proofErr w:type="gramEnd"/>
            <w:r w:rsidRPr="00A15BDE">
              <w:rPr>
                <w:vertAlign w:val="subscript"/>
              </w:rPr>
              <w:t>3,38)</w:t>
            </w:r>
            <w:r w:rsidRPr="00A15BDE">
              <w:rPr>
                <w:vertAlign w:val="superscript"/>
              </w:rPr>
              <w:t xml:space="preserve"> </w:t>
            </w:r>
            <w:r w:rsidRPr="00A15BDE">
              <w:t>= 53.8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2CDC8" w14:textId="77777777" w:rsidR="0093505D" w:rsidRPr="00A15BDE" w:rsidRDefault="0093505D" w:rsidP="000D3DF0">
            <w:pPr>
              <w:spacing w:line="360" w:lineRule="auto"/>
              <w:ind w:left="-108"/>
            </w:pPr>
            <w:r w:rsidRPr="00A15BDE">
              <w:rPr>
                <w:i/>
              </w:rPr>
              <w:t>p-value</w:t>
            </w:r>
            <w:r w:rsidRPr="00A15BDE">
              <w:t xml:space="preserve"> = 9.43 *10</w:t>
            </w:r>
            <w:r w:rsidRPr="00A15BDE">
              <w:rPr>
                <w:vertAlign w:val="superscript"/>
              </w:rPr>
              <w:t>-14</w:t>
            </w:r>
          </w:p>
        </w:tc>
        <w:tc>
          <w:tcPr>
            <w:tcW w:w="3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D61E7" w14:textId="77777777" w:rsidR="0093505D" w:rsidRPr="00A15BDE" w:rsidRDefault="0093505D" w:rsidP="000D3DF0">
            <w:pPr>
              <w:spacing w:line="360" w:lineRule="auto"/>
              <w:ind w:left="-130"/>
            </w:pPr>
            <w:r w:rsidRPr="00A15BDE">
              <w:t xml:space="preserve"> Adj. R-Squared = 0.79</w:t>
            </w:r>
          </w:p>
        </w:tc>
      </w:tr>
      <w:tr w:rsidR="0093505D" w:rsidRPr="00A15BDE" w14:paraId="62366D7D" w14:textId="77777777" w:rsidTr="000D3DF0">
        <w:trPr>
          <w:trHeight w:val="97"/>
        </w:trPr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B3603A3" w14:textId="77777777" w:rsidR="0093505D" w:rsidRPr="00A15BDE" w:rsidRDefault="0093505D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93505D" w:rsidRPr="00A15BDE" w14:paraId="47F23A14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D133631" w14:textId="77777777" w:rsidR="0093505D" w:rsidRPr="00A15BDE" w:rsidRDefault="0093505D" w:rsidP="000D3DF0">
            <w:pPr>
              <w:spacing w:line="360" w:lineRule="auto"/>
            </w:pPr>
          </w:p>
        </w:tc>
        <w:tc>
          <w:tcPr>
            <w:tcW w:w="17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12D137" w14:textId="77777777" w:rsidR="0093505D" w:rsidRPr="00A15BDE" w:rsidRDefault="0093505D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DF0F588" w14:textId="77777777" w:rsidR="0093505D" w:rsidRPr="00A15BDE" w:rsidRDefault="0093505D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6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0085858" w14:textId="77777777" w:rsidR="0093505D" w:rsidRPr="00A15BDE" w:rsidRDefault="0093505D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7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B31FE35" w14:textId="77777777" w:rsidR="0093505D" w:rsidRPr="00A15BDE" w:rsidRDefault="0093505D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93505D" w:rsidRPr="00A15BDE" w14:paraId="6FF54DE3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2AAF0CD" w14:textId="77777777" w:rsidR="0093505D" w:rsidRPr="00A15BDE" w:rsidRDefault="0093505D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7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E4B2A6" w14:textId="77777777" w:rsidR="0093505D" w:rsidRPr="00A15BDE" w:rsidRDefault="0093505D" w:rsidP="000D3DF0">
            <w:pPr>
              <w:spacing w:line="360" w:lineRule="auto"/>
            </w:pPr>
            <w:r w:rsidRPr="00A15BDE">
              <w:t>0.550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AA683C3" w14:textId="77777777" w:rsidR="0093505D" w:rsidRPr="00A15BDE" w:rsidRDefault="0093505D" w:rsidP="000D3DF0">
            <w:pPr>
              <w:spacing w:line="360" w:lineRule="auto"/>
            </w:pPr>
            <w:r w:rsidRPr="00A15BDE">
              <w:t>0.007</w:t>
            </w:r>
          </w:p>
        </w:tc>
        <w:tc>
          <w:tcPr>
            <w:tcW w:w="16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119BA89" w14:textId="77777777" w:rsidR="0093505D" w:rsidRPr="00A15BDE" w:rsidRDefault="0093505D" w:rsidP="000D3DF0">
            <w:pPr>
              <w:spacing w:line="360" w:lineRule="auto"/>
            </w:pPr>
            <w:r w:rsidRPr="00A15BDE">
              <w:t>83.3</w:t>
            </w:r>
          </w:p>
        </w:tc>
        <w:tc>
          <w:tcPr>
            <w:tcW w:w="17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160CC9" w14:textId="77777777" w:rsidR="0093505D" w:rsidRPr="00A15BDE" w:rsidRDefault="0093505D" w:rsidP="000D3DF0">
            <w:pPr>
              <w:spacing w:line="360" w:lineRule="auto"/>
            </w:pPr>
            <w:r w:rsidRPr="00A15BDE">
              <w:t>1.2 *10</w:t>
            </w:r>
            <w:r w:rsidRPr="00A15BDE">
              <w:rPr>
                <w:vertAlign w:val="superscript"/>
              </w:rPr>
              <w:t>-44</w:t>
            </w:r>
          </w:p>
        </w:tc>
      </w:tr>
      <w:tr w:rsidR="0093505D" w:rsidRPr="00A15BDE" w14:paraId="261E1AE3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0B9F99F" w14:textId="77777777" w:rsidR="0093505D" w:rsidRPr="00A15BDE" w:rsidRDefault="0093505D" w:rsidP="000D3DF0">
            <w:pPr>
              <w:spacing w:line="360" w:lineRule="auto"/>
            </w:pPr>
            <w:r w:rsidRPr="00A15BDE">
              <w:t>S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9AA21D9" w14:textId="77777777" w:rsidR="0093505D" w:rsidRPr="00A15BDE" w:rsidRDefault="0093505D" w:rsidP="000D3DF0">
            <w:pPr>
              <w:spacing w:line="360" w:lineRule="auto"/>
            </w:pPr>
            <w:r w:rsidRPr="00A15BDE">
              <w:t>0.0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EE180E9" w14:textId="77777777" w:rsidR="0093505D" w:rsidRPr="00A15BDE" w:rsidRDefault="0093505D" w:rsidP="000D3DF0">
            <w:pPr>
              <w:spacing w:line="360" w:lineRule="auto"/>
            </w:pPr>
            <w:r w:rsidRPr="00A15BDE">
              <w:t>0.00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C1B46E1" w14:textId="77777777" w:rsidR="0093505D" w:rsidRPr="00A15BDE" w:rsidRDefault="0093505D" w:rsidP="000D3DF0">
            <w:pPr>
              <w:spacing w:line="360" w:lineRule="auto"/>
            </w:pPr>
            <w:r w:rsidRPr="00A15BDE">
              <w:t>6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D7B1694" w14:textId="77777777" w:rsidR="0093505D" w:rsidRPr="00A15BDE" w:rsidRDefault="0093505D" w:rsidP="000D3DF0">
            <w:pPr>
              <w:spacing w:line="360" w:lineRule="auto"/>
            </w:pPr>
            <w:r w:rsidRPr="00A15BDE">
              <w:t>1.8 *10</w:t>
            </w:r>
            <w:r w:rsidRPr="00A15BDE">
              <w:rPr>
                <w:vertAlign w:val="superscript"/>
              </w:rPr>
              <w:t>-8</w:t>
            </w:r>
          </w:p>
        </w:tc>
      </w:tr>
      <w:tr w:rsidR="0093505D" w:rsidRPr="00A15BDE" w14:paraId="7F211473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BFA3853" w14:textId="77777777" w:rsidR="0093505D" w:rsidRPr="00A15BDE" w:rsidRDefault="0093505D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94FBB64" w14:textId="77777777" w:rsidR="0093505D" w:rsidRPr="00A15BDE" w:rsidRDefault="0093505D" w:rsidP="000D3DF0">
            <w:pPr>
              <w:spacing w:line="360" w:lineRule="auto"/>
            </w:pPr>
            <w:r w:rsidRPr="00A15BDE">
              <w:t>0.06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2D4D342" w14:textId="77777777" w:rsidR="0093505D" w:rsidRPr="00A15BDE" w:rsidRDefault="0093505D" w:rsidP="000D3DF0">
            <w:pPr>
              <w:spacing w:line="360" w:lineRule="auto"/>
            </w:pPr>
            <w:r w:rsidRPr="00A15BDE">
              <w:t>0.00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9B93C0E" w14:textId="77777777" w:rsidR="0093505D" w:rsidRPr="00A15BDE" w:rsidRDefault="0093505D" w:rsidP="000D3DF0">
            <w:pPr>
              <w:spacing w:line="360" w:lineRule="auto"/>
            </w:pPr>
            <w:r w:rsidRPr="00A15BDE">
              <w:t>6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241BDF5" w14:textId="77777777" w:rsidR="0093505D" w:rsidRPr="00A15BDE" w:rsidRDefault="0093505D" w:rsidP="000D3DF0">
            <w:pPr>
              <w:spacing w:line="360" w:lineRule="auto"/>
            </w:pPr>
            <w:r w:rsidRPr="00A15BDE">
              <w:t>4.8 *10</w:t>
            </w:r>
            <w:r w:rsidRPr="00A15BDE">
              <w:rPr>
                <w:vertAlign w:val="superscript"/>
              </w:rPr>
              <w:t>-8</w:t>
            </w:r>
          </w:p>
        </w:tc>
      </w:tr>
      <w:tr w:rsidR="0093505D" w:rsidRPr="00A15BDE" w14:paraId="5F7778A2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31A85AD" w14:textId="77777777" w:rsidR="0093505D" w:rsidRPr="00A15BDE" w:rsidRDefault="0093505D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B87081B" w14:textId="77777777" w:rsidR="0093505D" w:rsidRPr="00A15BDE" w:rsidRDefault="0093505D" w:rsidP="000D3DF0">
            <w:pPr>
              <w:spacing w:line="360" w:lineRule="auto"/>
            </w:pPr>
            <w:r w:rsidRPr="00A15BDE">
              <w:t>0.00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64EA783" w14:textId="77777777" w:rsidR="0093505D" w:rsidRPr="00A15BDE" w:rsidRDefault="0093505D" w:rsidP="000D3DF0">
            <w:pPr>
              <w:spacing w:line="360" w:lineRule="auto"/>
            </w:pPr>
            <w:r w:rsidRPr="00A15BDE">
              <w:t>0.00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27D0CCE" w14:textId="77777777" w:rsidR="0093505D" w:rsidRPr="00A15BDE" w:rsidRDefault="0093505D" w:rsidP="000D3DF0">
            <w:pPr>
              <w:spacing w:line="360" w:lineRule="auto"/>
            </w:pPr>
            <w:r w:rsidRPr="00A15BDE">
              <w:t>0.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6107DE" w14:textId="77777777" w:rsidR="0093505D" w:rsidRPr="00A15BDE" w:rsidRDefault="0093505D" w:rsidP="000D3DF0">
            <w:pPr>
              <w:spacing w:line="360" w:lineRule="auto"/>
            </w:pPr>
            <w:r w:rsidRPr="00A15BDE">
              <w:t>0.93</w:t>
            </w:r>
          </w:p>
        </w:tc>
      </w:tr>
      <w:tr w:rsidR="0093505D" w:rsidRPr="00A15BDE" w14:paraId="2CD74F4F" w14:textId="77777777" w:rsidTr="000D3DF0"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5BC669" w14:textId="77777777" w:rsidR="0093505D" w:rsidRPr="00A15BDE" w:rsidRDefault="0093505D" w:rsidP="000D3DF0">
            <w:pPr>
              <w:spacing w:line="360" w:lineRule="auto"/>
            </w:pPr>
          </w:p>
        </w:tc>
      </w:tr>
      <w:tr w:rsidR="0093505D" w:rsidRPr="00A15BDE" w14:paraId="1FA370FB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B0A6722" w14:textId="77777777" w:rsidR="0093505D" w:rsidRPr="00A15BDE" w:rsidRDefault="0093505D" w:rsidP="000D3DF0">
            <w:pPr>
              <w:spacing w:line="360" w:lineRule="auto"/>
            </w:pPr>
            <w:r w:rsidRPr="00A15BDE">
              <w:t>Other contrasts:</w:t>
            </w:r>
          </w:p>
        </w:tc>
        <w:tc>
          <w:tcPr>
            <w:tcW w:w="68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237099" w14:textId="77777777" w:rsidR="0093505D" w:rsidRPr="00A15BDE" w:rsidRDefault="0093505D" w:rsidP="000D3DF0">
            <w:pPr>
              <w:spacing w:line="360" w:lineRule="auto"/>
            </w:pPr>
          </w:p>
        </w:tc>
      </w:tr>
      <w:tr w:rsidR="0093505D" w:rsidRPr="00A15BDE" w14:paraId="55F4E482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C320707" w14:textId="77777777" w:rsidR="0093505D" w:rsidRPr="00A15BDE" w:rsidRDefault="0093505D" w:rsidP="000D3DF0">
            <w:pPr>
              <w:spacing w:line="360" w:lineRule="auto"/>
            </w:pPr>
            <w:r w:rsidRPr="00A15BDE">
              <w:t>SC-D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6447A14" w14:textId="77777777" w:rsidR="0093505D" w:rsidRPr="00A15BDE" w:rsidRDefault="0093505D" w:rsidP="000D3DF0">
            <w:pPr>
              <w:spacing w:line="360" w:lineRule="auto"/>
            </w:pPr>
            <w:r w:rsidRPr="00A15BDE">
              <w:t>-0.0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C0BFF46" w14:textId="77777777" w:rsidR="0093505D" w:rsidRPr="00A15BDE" w:rsidRDefault="0093505D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34CE823" w14:textId="77777777" w:rsidR="0093505D" w:rsidRPr="00A15BDE" w:rsidRDefault="0093505D" w:rsidP="000D3DF0">
            <w:pPr>
              <w:spacing w:line="360" w:lineRule="auto"/>
            </w:pPr>
            <w:r w:rsidRPr="00A15BDE">
              <w:t>-1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725A08" w14:textId="77777777" w:rsidR="0093505D" w:rsidRPr="00A15BDE" w:rsidRDefault="0093505D" w:rsidP="000D3DF0">
            <w:pPr>
              <w:spacing w:line="360" w:lineRule="auto"/>
            </w:pPr>
            <w:r w:rsidRPr="00A15BDE">
              <w:t>0.31</w:t>
            </w:r>
          </w:p>
        </w:tc>
      </w:tr>
      <w:tr w:rsidR="0093505D" w:rsidRPr="00A15BDE" w14:paraId="523069BA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EEF35F4" w14:textId="77777777" w:rsidR="0093505D" w:rsidRPr="00A15BDE" w:rsidRDefault="0093505D" w:rsidP="000D3DF0">
            <w:pPr>
              <w:spacing w:line="360" w:lineRule="auto"/>
            </w:pPr>
            <w:r w:rsidRPr="00A15BDE">
              <w:t>SC-N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9F5AC9B" w14:textId="77777777" w:rsidR="0093505D" w:rsidRPr="00A15BDE" w:rsidRDefault="0093505D" w:rsidP="000D3DF0">
            <w:pPr>
              <w:spacing w:line="360" w:lineRule="auto"/>
            </w:pPr>
            <w:r w:rsidRPr="00A15BDE">
              <w:t>0.0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0EB7D6A" w14:textId="77777777" w:rsidR="0093505D" w:rsidRPr="00A15BDE" w:rsidRDefault="0093505D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53733CE" w14:textId="77777777" w:rsidR="0093505D" w:rsidRPr="00A15BDE" w:rsidRDefault="0093505D" w:rsidP="000D3DF0">
            <w:pPr>
              <w:spacing w:line="360" w:lineRule="auto"/>
            </w:pPr>
            <w:r w:rsidRPr="00A15BDE">
              <w:t>6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CB600B" w14:textId="77777777" w:rsidR="0093505D" w:rsidRPr="00A15BDE" w:rsidRDefault="0093505D" w:rsidP="000D3DF0">
            <w:pPr>
              <w:spacing w:line="360" w:lineRule="auto"/>
            </w:pPr>
            <w:r w:rsidRPr="00A15BDE">
              <w:t>2.4 *10</w:t>
            </w:r>
            <w:r w:rsidRPr="00A15BDE">
              <w:rPr>
                <w:vertAlign w:val="superscript"/>
              </w:rPr>
              <w:t>-7</w:t>
            </w:r>
          </w:p>
        </w:tc>
      </w:tr>
      <w:tr w:rsidR="0093505D" w:rsidRPr="00A15BDE" w14:paraId="494E3867" w14:textId="77777777" w:rsidTr="000D3DF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54D558" w14:textId="77777777" w:rsidR="0093505D" w:rsidRPr="00A15BDE" w:rsidRDefault="0093505D" w:rsidP="000D3DF0">
            <w:pPr>
              <w:spacing w:line="360" w:lineRule="auto"/>
            </w:pPr>
            <w:r w:rsidRPr="00A15BDE">
              <w:t xml:space="preserve">DC-NC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F896378" w14:textId="77777777" w:rsidR="0093505D" w:rsidRPr="00A15BDE" w:rsidRDefault="0093505D" w:rsidP="000D3DF0">
            <w:pPr>
              <w:spacing w:line="360" w:lineRule="auto"/>
            </w:pPr>
            <w:r w:rsidRPr="00A15BDE">
              <w:t>0.06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4B9A58B" w14:textId="77777777" w:rsidR="0093505D" w:rsidRPr="00A15BDE" w:rsidRDefault="0093505D" w:rsidP="000D3DF0">
            <w:pPr>
              <w:spacing w:line="360" w:lineRule="auto"/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110B31F" w14:textId="77777777" w:rsidR="0093505D" w:rsidRPr="00A15BDE" w:rsidRDefault="0093505D" w:rsidP="000D3DF0">
            <w:pPr>
              <w:spacing w:line="360" w:lineRule="auto"/>
            </w:pPr>
            <w:r w:rsidRPr="00A15BDE">
              <w:t>6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8B455D9" w14:textId="77777777" w:rsidR="0093505D" w:rsidRPr="00A15BDE" w:rsidRDefault="0093505D" w:rsidP="000D3DF0">
            <w:pPr>
              <w:spacing w:line="360" w:lineRule="auto"/>
            </w:pPr>
            <w:r w:rsidRPr="00A15BDE">
              <w:t>6.3 *10</w:t>
            </w:r>
            <w:r w:rsidRPr="00A15BDE">
              <w:rPr>
                <w:vertAlign w:val="superscript"/>
              </w:rPr>
              <w:t>-8</w:t>
            </w:r>
          </w:p>
        </w:tc>
      </w:tr>
      <w:tr w:rsidR="0093505D" w:rsidRPr="00A15BDE" w14:paraId="3DEC6787" w14:textId="77777777" w:rsidTr="000D3DF0">
        <w:tc>
          <w:tcPr>
            <w:tcW w:w="8516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8D6A7B3" w14:textId="77777777" w:rsidR="0093505D" w:rsidRPr="00A15BDE" w:rsidRDefault="0093505D" w:rsidP="000D3DF0">
            <w:pPr>
              <w:tabs>
                <w:tab w:val="left" w:pos="1533"/>
                <w:tab w:val="left" w:pos="2270"/>
              </w:tabs>
              <w:spacing w:line="360" w:lineRule="auto"/>
            </w:pPr>
            <w:r w:rsidRPr="00A15BDE">
              <w:tab/>
            </w:r>
            <w:r w:rsidRPr="00A15BDE">
              <w:tab/>
            </w:r>
          </w:p>
        </w:tc>
      </w:tr>
    </w:tbl>
    <w:p w14:paraId="314C764B" w14:textId="77777777" w:rsidR="007C2F85" w:rsidRDefault="0093505D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05D"/>
    <w:rsid w:val="002C1BFF"/>
    <w:rsid w:val="008D1BCE"/>
    <w:rsid w:val="0093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2CBBA2"/>
  <w15:chartTrackingRefBased/>
  <w15:docId w15:val="{62571322-16A8-6F4F-A7F6-C10691717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05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05D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3:00Z</dcterms:created>
  <dcterms:modified xsi:type="dcterms:W3CDTF">2022-06-06T15:44:00Z</dcterms:modified>
</cp:coreProperties>
</file>